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0E045" w14:textId="17300BB1" w:rsidR="00A77B75" w:rsidRPr="00E51133" w:rsidRDefault="00FB6F39" w:rsidP="00A77B75">
      <w:pPr>
        <w:rPr>
          <w:color w:val="000000" w:themeColor="text1"/>
        </w:rPr>
      </w:pPr>
      <w:bookmarkStart w:id="0" w:name="_GoBack"/>
      <w:bookmarkEnd w:id="0"/>
      <w:r>
        <w:rPr>
          <w:b/>
          <w:bCs/>
          <w:color w:val="000000" w:themeColor="text1"/>
        </w:rPr>
        <w:t xml:space="preserve">S1 </w:t>
      </w:r>
      <w:r w:rsidR="00A77B75" w:rsidRPr="00E51133">
        <w:rPr>
          <w:b/>
          <w:bCs/>
          <w:color w:val="000000" w:themeColor="text1"/>
        </w:rPr>
        <w:t>Table.</w:t>
      </w:r>
      <w:r w:rsidR="00A77B75" w:rsidRPr="00E51133">
        <w:rPr>
          <w:color w:val="000000" w:themeColor="text1"/>
        </w:rPr>
        <w:t xml:space="preserve"> </w:t>
      </w:r>
      <w:r>
        <w:rPr>
          <w:color w:val="000000" w:themeColor="text1"/>
        </w:rPr>
        <w:t>C</w:t>
      </w:r>
      <w:r w:rsidR="00B4396A">
        <w:rPr>
          <w:color w:val="000000" w:themeColor="text1"/>
        </w:rPr>
        <w:t>r</w:t>
      </w:r>
      <w:r>
        <w:rPr>
          <w:color w:val="000000" w:themeColor="text1"/>
        </w:rPr>
        <w:t>ude p</w:t>
      </w:r>
      <w:r w:rsidR="00221EC8" w:rsidRPr="00E51133">
        <w:rPr>
          <w:color w:val="000000" w:themeColor="text1"/>
        </w:rPr>
        <w:t>revalence ratios (PR) and 95% confidence intervals (95% CI) for p</w:t>
      </w:r>
      <w:r w:rsidR="00A77B75" w:rsidRPr="00E51133">
        <w:rPr>
          <w:color w:val="000000" w:themeColor="text1"/>
        </w:rPr>
        <w:t xml:space="preserve">redictors of </w:t>
      </w:r>
      <w:r>
        <w:rPr>
          <w:color w:val="000000" w:themeColor="text1"/>
        </w:rPr>
        <w:t>respiratory symptoms suggestive of respiratory infection</w:t>
      </w:r>
      <w:r w:rsidR="00221EC8" w:rsidRPr="00E51133">
        <w:rPr>
          <w:color w:val="000000" w:themeColor="text1"/>
        </w:rPr>
        <w:t xml:space="preserve"> </w:t>
      </w:r>
      <w:r>
        <w:rPr>
          <w:color w:val="000000" w:themeColor="text1"/>
        </w:rPr>
        <w:t>(</w:t>
      </w:r>
      <w:r w:rsidRPr="00026638">
        <w:rPr>
          <w:rFonts w:ascii="Calibri" w:hAnsi="Calibri" w:cs="Calibri"/>
        </w:rPr>
        <w:t>cough, shortness of breath, and/or loss of taste or smell</w:t>
      </w:r>
      <w:r>
        <w:rPr>
          <w:rFonts w:ascii="Calibri" w:hAnsi="Calibri" w:cs="Calibri"/>
        </w:rPr>
        <w:t xml:space="preserve"> </w:t>
      </w:r>
      <w:r w:rsidR="00221EC8" w:rsidRPr="00E51133">
        <w:rPr>
          <w:color w:val="000000" w:themeColor="text1"/>
        </w:rPr>
        <w:t xml:space="preserve">in </w:t>
      </w:r>
      <w:r>
        <w:rPr>
          <w:color w:val="000000" w:themeColor="text1"/>
        </w:rPr>
        <w:t xml:space="preserve">SARS-CoV-2-seronegative </w:t>
      </w:r>
      <w:r w:rsidR="00221EC8" w:rsidRPr="00E51133">
        <w:rPr>
          <w:color w:val="000000" w:themeColor="text1"/>
        </w:rPr>
        <w:t>5-year-old Amazonian children, as</w:t>
      </w:r>
      <w:r w:rsidR="00A77B75" w:rsidRPr="00E51133">
        <w:rPr>
          <w:color w:val="000000" w:themeColor="text1"/>
        </w:rPr>
        <w:t xml:space="preserve"> </w:t>
      </w:r>
      <w:r w:rsidR="00221EC8" w:rsidRPr="00E51133">
        <w:rPr>
          <w:color w:val="000000" w:themeColor="text1"/>
        </w:rPr>
        <w:t xml:space="preserve">estimated </w:t>
      </w:r>
      <w:r w:rsidR="00A77B75" w:rsidRPr="00E51133">
        <w:rPr>
          <w:color w:val="000000" w:themeColor="text1"/>
        </w:rPr>
        <w:t>by mixed-effects multiple Poisson regression models</w:t>
      </w:r>
      <w:r w:rsidR="00D75028" w:rsidRPr="00E51133">
        <w:rPr>
          <w:color w:val="000000" w:themeColor="text1"/>
        </w:rPr>
        <w:t xml:space="preserve"> (n=</w:t>
      </w:r>
      <w:r>
        <w:rPr>
          <w:color w:val="000000" w:themeColor="text1"/>
        </w:rPr>
        <w:t>363</w:t>
      </w:r>
      <w:r w:rsidR="00D75028" w:rsidRPr="00E51133">
        <w:rPr>
          <w:color w:val="000000" w:themeColor="text1"/>
        </w:rPr>
        <w:t>)</w:t>
      </w:r>
      <w:r w:rsidR="00A77B75" w:rsidRPr="00E51133">
        <w:rPr>
          <w:color w:val="000000" w:themeColor="text1"/>
        </w:rPr>
        <w:t xml:space="preserve">. </w:t>
      </w:r>
    </w:p>
    <w:p w14:paraId="5B387E66" w14:textId="77777777" w:rsidR="00A77B75" w:rsidRPr="00E51133" w:rsidRDefault="00A77B75" w:rsidP="00A77B75">
      <w:pPr>
        <w:rPr>
          <w:color w:val="000000" w:themeColor="text1"/>
        </w:rPr>
      </w:pPr>
    </w:p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2410"/>
        <w:gridCol w:w="2268"/>
      </w:tblGrid>
      <w:tr w:rsidR="00FB6F39" w:rsidRPr="00E51133" w14:paraId="36C2293B" w14:textId="77777777" w:rsidTr="00B4396A">
        <w:tc>
          <w:tcPr>
            <w:tcW w:w="2660" w:type="dxa"/>
            <w:tcBorders>
              <w:bottom w:val="single" w:sz="4" w:space="0" w:color="auto"/>
            </w:tcBorders>
          </w:tcPr>
          <w:p w14:paraId="5FE19283" w14:textId="77777777" w:rsidR="00FB6F39" w:rsidRPr="00E51133" w:rsidRDefault="00FB6F39" w:rsidP="00740D19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18D447" w14:textId="77777777" w:rsidR="00FB6F39" w:rsidRPr="00E51133" w:rsidRDefault="00FB6F39" w:rsidP="00740D19">
            <w:pPr>
              <w:jc w:val="center"/>
              <w:rPr>
                <w:color w:val="000000" w:themeColor="text1"/>
              </w:rPr>
            </w:pPr>
            <w:r w:rsidRPr="00E51133">
              <w:rPr>
                <w:color w:val="000000" w:themeColor="text1"/>
              </w:rPr>
              <w:t>P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2948861" w14:textId="77777777" w:rsidR="00FB6F39" w:rsidRPr="00E51133" w:rsidRDefault="00FB6F39" w:rsidP="00740D19">
            <w:pPr>
              <w:jc w:val="center"/>
              <w:rPr>
                <w:color w:val="000000" w:themeColor="text1"/>
              </w:rPr>
            </w:pPr>
            <w:r w:rsidRPr="00E51133">
              <w:rPr>
                <w:color w:val="000000" w:themeColor="text1"/>
              </w:rPr>
              <w:t>95% CI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740A9E2" w14:textId="6C38C803" w:rsidR="00FB6F39" w:rsidRPr="00E51133" w:rsidRDefault="00FB6F39" w:rsidP="00B4396A">
            <w:pPr>
              <w:jc w:val="center"/>
              <w:rPr>
                <w:color w:val="000000" w:themeColor="text1"/>
              </w:rPr>
            </w:pPr>
            <w:r w:rsidRPr="00E51133">
              <w:rPr>
                <w:i/>
                <w:iCs/>
                <w:color w:val="000000" w:themeColor="text1"/>
              </w:rPr>
              <w:t>P</w:t>
            </w:r>
          </w:p>
        </w:tc>
      </w:tr>
      <w:tr w:rsidR="00FB6F39" w:rsidRPr="00E51133" w14:paraId="40FF8C52" w14:textId="77777777" w:rsidTr="00B4396A">
        <w:tc>
          <w:tcPr>
            <w:tcW w:w="2660" w:type="dxa"/>
            <w:tcBorders>
              <w:top w:val="single" w:sz="4" w:space="0" w:color="auto"/>
            </w:tcBorders>
          </w:tcPr>
          <w:p w14:paraId="51B48603" w14:textId="2916BB76" w:rsidR="00FB6F39" w:rsidRPr="00E51133" w:rsidRDefault="00FB6F39" w:rsidP="00740D19">
            <w:pPr>
              <w:rPr>
                <w:color w:val="000000" w:themeColor="text1"/>
              </w:rPr>
            </w:pPr>
            <w:r w:rsidRPr="00E51133">
              <w:rPr>
                <w:color w:val="000000" w:themeColor="text1"/>
              </w:rPr>
              <w:t>Child’s age (months)</w:t>
            </w:r>
          </w:p>
          <w:p w14:paraId="1586092B" w14:textId="77777777" w:rsidR="00FB6F39" w:rsidRPr="00E51133" w:rsidRDefault="00FB6F39" w:rsidP="00740D19">
            <w:pPr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CBC51D" w14:textId="1FDBFA08" w:rsidR="00FB6F39" w:rsidRPr="00E51133" w:rsidRDefault="00D62138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6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655B390" w14:textId="2DC7A0AB" w:rsidR="00FB6F39" w:rsidRPr="00E51133" w:rsidRDefault="00D62138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7 – 1.2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0D686D7" w14:textId="5E6B8A00" w:rsidR="00FB6F39" w:rsidRPr="00E51133" w:rsidRDefault="00D62138" w:rsidP="00B4396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91</w:t>
            </w:r>
          </w:p>
        </w:tc>
      </w:tr>
      <w:tr w:rsidR="00FB6F39" w:rsidRPr="00E51133" w14:paraId="7FBE8C2B" w14:textId="77777777" w:rsidTr="00B4396A">
        <w:tc>
          <w:tcPr>
            <w:tcW w:w="2660" w:type="dxa"/>
          </w:tcPr>
          <w:p w14:paraId="26B6F1B2" w14:textId="2EA23624" w:rsidR="00FB6F39" w:rsidRPr="00E51133" w:rsidRDefault="00FB6F39" w:rsidP="00740D19">
            <w:pPr>
              <w:rPr>
                <w:color w:val="000000" w:themeColor="text1"/>
              </w:rPr>
            </w:pPr>
            <w:r w:rsidRPr="00E51133">
              <w:rPr>
                <w:color w:val="000000" w:themeColor="text1"/>
              </w:rPr>
              <w:t>Mother</w:t>
            </w:r>
            <w:r w:rsidRPr="00E51133">
              <w:rPr>
                <w:color w:val="000000" w:themeColor="text1"/>
              </w:rPr>
              <w:sym w:font="Symbol" w:char="F0A2"/>
            </w:r>
            <w:r w:rsidRPr="00E51133">
              <w:rPr>
                <w:color w:val="000000" w:themeColor="text1"/>
              </w:rPr>
              <w:t>s skin color*</w:t>
            </w:r>
          </w:p>
          <w:p w14:paraId="5362F8AE" w14:textId="77777777" w:rsidR="00FB6F39" w:rsidRPr="00E51133" w:rsidRDefault="00FB6F39" w:rsidP="00740D19">
            <w:pPr>
              <w:rPr>
                <w:color w:val="000000" w:themeColor="text1"/>
              </w:rPr>
            </w:pPr>
            <w:r w:rsidRPr="00E51133">
              <w:rPr>
                <w:color w:val="000000" w:themeColor="text1"/>
              </w:rPr>
              <w:t>White</w:t>
            </w:r>
          </w:p>
          <w:p w14:paraId="16EAFBD6" w14:textId="77777777" w:rsidR="00FB6F39" w:rsidRPr="00E51133" w:rsidRDefault="00FB6F39" w:rsidP="00740D19">
            <w:pPr>
              <w:rPr>
                <w:color w:val="000000" w:themeColor="text1"/>
              </w:rPr>
            </w:pPr>
            <w:r w:rsidRPr="00E51133">
              <w:rPr>
                <w:color w:val="000000" w:themeColor="text1"/>
              </w:rPr>
              <w:t xml:space="preserve">Non-white </w:t>
            </w:r>
          </w:p>
          <w:p w14:paraId="4FCC054D" w14:textId="77777777" w:rsidR="00FB6F39" w:rsidRPr="00E51133" w:rsidRDefault="00FB6F39" w:rsidP="00740D19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2316E335" w14:textId="77777777" w:rsidR="00FB6F39" w:rsidRPr="00E51133" w:rsidRDefault="00FB6F39" w:rsidP="00740D19">
            <w:pPr>
              <w:jc w:val="center"/>
              <w:rPr>
                <w:color w:val="000000" w:themeColor="text1"/>
              </w:rPr>
            </w:pPr>
          </w:p>
          <w:p w14:paraId="54EEF24F" w14:textId="29F43BA5" w:rsidR="00FB6F39" w:rsidRDefault="00D62138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  <w:p w14:paraId="552A5D17" w14:textId="6DD2B237" w:rsidR="00D62138" w:rsidRPr="00E51133" w:rsidRDefault="00D62138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17</w:t>
            </w:r>
          </w:p>
        </w:tc>
        <w:tc>
          <w:tcPr>
            <w:tcW w:w="2410" w:type="dxa"/>
          </w:tcPr>
          <w:p w14:paraId="5542289A" w14:textId="77777777" w:rsidR="00FB6F39" w:rsidRDefault="00FB6F39" w:rsidP="00740D19">
            <w:pPr>
              <w:jc w:val="center"/>
              <w:rPr>
                <w:color w:val="000000" w:themeColor="text1"/>
              </w:rPr>
            </w:pPr>
          </w:p>
          <w:p w14:paraId="470BC8F0" w14:textId="77777777" w:rsidR="00D62138" w:rsidRDefault="00D62138" w:rsidP="00740D19">
            <w:pPr>
              <w:jc w:val="center"/>
              <w:rPr>
                <w:color w:val="000000" w:themeColor="text1"/>
              </w:rPr>
            </w:pPr>
          </w:p>
          <w:p w14:paraId="2A287AD4" w14:textId="3F87FF24" w:rsidR="00D62138" w:rsidRPr="00E51133" w:rsidRDefault="00D62138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2 – 24.11</w:t>
            </w:r>
          </w:p>
          <w:p w14:paraId="661C6F57" w14:textId="77777777" w:rsidR="00FB6F39" w:rsidRPr="00E51133" w:rsidRDefault="00FB6F39" w:rsidP="00740D19">
            <w:pPr>
              <w:jc w:val="center"/>
              <w:rPr>
                <w:color w:val="000000" w:themeColor="text1"/>
              </w:rPr>
            </w:pPr>
          </w:p>
          <w:p w14:paraId="6BE83CD0" w14:textId="796688BF" w:rsidR="00FB6F39" w:rsidRPr="00E51133" w:rsidRDefault="00FB6F39" w:rsidP="00740D1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</w:tcPr>
          <w:p w14:paraId="4771DA18" w14:textId="77777777" w:rsidR="00FB6F39" w:rsidRPr="00E51133" w:rsidRDefault="00FB6F39" w:rsidP="00B4396A">
            <w:pPr>
              <w:jc w:val="center"/>
              <w:rPr>
                <w:color w:val="000000" w:themeColor="text1"/>
              </w:rPr>
            </w:pPr>
          </w:p>
          <w:p w14:paraId="75C89F29" w14:textId="77777777" w:rsidR="00FB6F39" w:rsidRPr="00E51133" w:rsidRDefault="00FB6F39" w:rsidP="00B4396A">
            <w:pPr>
              <w:jc w:val="center"/>
              <w:rPr>
                <w:color w:val="000000" w:themeColor="text1"/>
              </w:rPr>
            </w:pPr>
          </w:p>
          <w:p w14:paraId="2C8EDCEF" w14:textId="5F53D421" w:rsidR="00FB6F39" w:rsidRPr="00E51133" w:rsidRDefault="00D62138" w:rsidP="00B4396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64</w:t>
            </w:r>
          </w:p>
        </w:tc>
      </w:tr>
      <w:tr w:rsidR="00FB6F39" w:rsidRPr="00E51133" w14:paraId="73007D2B" w14:textId="77777777" w:rsidTr="00B4396A">
        <w:tc>
          <w:tcPr>
            <w:tcW w:w="2660" w:type="dxa"/>
          </w:tcPr>
          <w:p w14:paraId="4C145B89" w14:textId="77777777" w:rsidR="00FB6F39" w:rsidRPr="00E51133" w:rsidRDefault="00FB6F39" w:rsidP="00740D19">
            <w:pPr>
              <w:rPr>
                <w:color w:val="000000" w:themeColor="text1"/>
              </w:rPr>
            </w:pPr>
            <w:r w:rsidRPr="00E51133">
              <w:rPr>
                <w:color w:val="000000" w:themeColor="text1"/>
              </w:rPr>
              <w:t xml:space="preserve">Household wealth index </w:t>
            </w:r>
          </w:p>
          <w:p w14:paraId="440871CF" w14:textId="71439662" w:rsidR="00FB6F39" w:rsidRPr="00E51133" w:rsidRDefault="00FB6F39" w:rsidP="00740D19">
            <w:pPr>
              <w:rPr>
                <w:color w:val="000000" w:themeColor="text1"/>
              </w:rPr>
            </w:pPr>
            <w:r w:rsidRPr="00E51133">
              <w:rPr>
                <w:color w:val="000000" w:themeColor="text1"/>
              </w:rPr>
              <w:t>1 (poorest)</w:t>
            </w:r>
          </w:p>
          <w:p w14:paraId="1302E047" w14:textId="77777777" w:rsidR="00FB6F39" w:rsidRPr="00E51133" w:rsidRDefault="00FB6F39" w:rsidP="00740D19">
            <w:pPr>
              <w:rPr>
                <w:color w:val="000000" w:themeColor="text1"/>
              </w:rPr>
            </w:pPr>
            <w:r w:rsidRPr="00E51133">
              <w:rPr>
                <w:color w:val="000000" w:themeColor="text1"/>
              </w:rPr>
              <w:t>2</w:t>
            </w:r>
          </w:p>
          <w:p w14:paraId="7062C19B" w14:textId="29F12D01" w:rsidR="00FB6F39" w:rsidRPr="00E51133" w:rsidRDefault="00FB6F39" w:rsidP="00740D19">
            <w:pPr>
              <w:rPr>
                <w:color w:val="000000" w:themeColor="text1"/>
              </w:rPr>
            </w:pPr>
            <w:r w:rsidRPr="00E51133">
              <w:rPr>
                <w:color w:val="000000" w:themeColor="text1"/>
              </w:rPr>
              <w:t>3 (wealthiest)</w:t>
            </w:r>
          </w:p>
          <w:p w14:paraId="17AA51E5" w14:textId="77777777" w:rsidR="00FB6F39" w:rsidRPr="00E51133" w:rsidRDefault="00FB6F39" w:rsidP="00740D19">
            <w:pPr>
              <w:rPr>
                <w:color w:val="000000" w:themeColor="text1"/>
              </w:rPr>
            </w:pPr>
            <w:r w:rsidRPr="00E51133">
              <w:rPr>
                <w:i/>
                <w:iCs/>
                <w:color w:val="000000" w:themeColor="text1"/>
              </w:rPr>
              <w:t>P</w:t>
            </w:r>
            <w:r w:rsidRPr="00E51133">
              <w:rPr>
                <w:color w:val="000000" w:themeColor="text1"/>
              </w:rPr>
              <w:t xml:space="preserve"> for trend</w:t>
            </w:r>
          </w:p>
        </w:tc>
        <w:tc>
          <w:tcPr>
            <w:tcW w:w="1134" w:type="dxa"/>
          </w:tcPr>
          <w:p w14:paraId="24EBCD18" w14:textId="77777777" w:rsidR="00FB6F39" w:rsidRPr="00E51133" w:rsidRDefault="00FB6F39" w:rsidP="00740D19">
            <w:pPr>
              <w:jc w:val="center"/>
              <w:rPr>
                <w:color w:val="000000" w:themeColor="text1"/>
              </w:rPr>
            </w:pPr>
          </w:p>
          <w:p w14:paraId="2AFA80A9" w14:textId="126E5ED4" w:rsidR="00FB6F39" w:rsidRDefault="00D62138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  <w:p w14:paraId="41AE308F" w14:textId="77777777" w:rsidR="00D62138" w:rsidRDefault="00D62138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6</w:t>
            </w:r>
          </w:p>
          <w:p w14:paraId="1ACC4CC5" w14:textId="77777777" w:rsidR="00D62138" w:rsidRDefault="00D62138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0</w:t>
            </w:r>
          </w:p>
          <w:p w14:paraId="0527E591" w14:textId="2AA9CFE0" w:rsidR="00D62138" w:rsidRPr="00E51133" w:rsidRDefault="00D62138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41</w:t>
            </w:r>
          </w:p>
        </w:tc>
        <w:tc>
          <w:tcPr>
            <w:tcW w:w="2410" w:type="dxa"/>
          </w:tcPr>
          <w:p w14:paraId="4EBFEBC6" w14:textId="77777777" w:rsidR="00FB6F39" w:rsidRDefault="00FB6F39" w:rsidP="00740D19">
            <w:pPr>
              <w:jc w:val="center"/>
              <w:rPr>
                <w:color w:val="000000" w:themeColor="text1"/>
              </w:rPr>
            </w:pPr>
          </w:p>
          <w:p w14:paraId="2557F66B" w14:textId="77777777" w:rsidR="00D62138" w:rsidRDefault="00D62138" w:rsidP="00740D19">
            <w:pPr>
              <w:jc w:val="center"/>
              <w:rPr>
                <w:color w:val="000000" w:themeColor="text1"/>
              </w:rPr>
            </w:pPr>
          </w:p>
          <w:p w14:paraId="0956A6CF" w14:textId="77777777" w:rsidR="00D62138" w:rsidRDefault="00D62138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3 – 0.62</w:t>
            </w:r>
          </w:p>
          <w:p w14:paraId="669EA8F7" w14:textId="39E02FE0" w:rsidR="00D62138" w:rsidRPr="00E51133" w:rsidRDefault="00D62138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0 – 1.81</w:t>
            </w:r>
          </w:p>
        </w:tc>
        <w:tc>
          <w:tcPr>
            <w:tcW w:w="2268" w:type="dxa"/>
          </w:tcPr>
          <w:p w14:paraId="72534859" w14:textId="77777777" w:rsidR="00FB6F39" w:rsidRDefault="00FB6F39" w:rsidP="00B4396A">
            <w:pPr>
              <w:jc w:val="center"/>
              <w:rPr>
                <w:color w:val="000000" w:themeColor="text1"/>
              </w:rPr>
            </w:pPr>
          </w:p>
          <w:p w14:paraId="53D42196" w14:textId="77777777" w:rsidR="00D62138" w:rsidRDefault="00D62138" w:rsidP="00B4396A">
            <w:pPr>
              <w:jc w:val="center"/>
              <w:rPr>
                <w:color w:val="000000" w:themeColor="text1"/>
              </w:rPr>
            </w:pPr>
          </w:p>
          <w:p w14:paraId="6899687C" w14:textId="77777777" w:rsidR="00D62138" w:rsidRDefault="00D62138" w:rsidP="00B4396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  <w:p w14:paraId="6FC4FBE5" w14:textId="604A3B28" w:rsidR="00D62138" w:rsidRPr="00E51133" w:rsidRDefault="00D62138" w:rsidP="00B4396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67</w:t>
            </w:r>
          </w:p>
        </w:tc>
      </w:tr>
      <w:tr w:rsidR="00FB6F39" w:rsidRPr="00E51133" w14:paraId="78B0633F" w14:textId="77777777" w:rsidTr="00B4396A">
        <w:tc>
          <w:tcPr>
            <w:tcW w:w="2660" w:type="dxa"/>
          </w:tcPr>
          <w:p w14:paraId="74CED9EC" w14:textId="77777777" w:rsidR="00FB6F39" w:rsidRPr="00E51133" w:rsidRDefault="00FB6F39" w:rsidP="00740D19">
            <w:pPr>
              <w:rPr>
                <w:color w:val="000000" w:themeColor="text1"/>
              </w:rPr>
            </w:pPr>
          </w:p>
          <w:p w14:paraId="08EFEE02" w14:textId="77777777" w:rsidR="00B4396A" w:rsidRDefault="00FB6F39" w:rsidP="00740D19">
            <w:pPr>
              <w:rPr>
                <w:color w:val="000000" w:themeColor="text1"/>
              </w:rPr>
            </w:pPr>
            <w:r w:rsidRPr="00E51133">
              <w:rPr>
                <w:color w:val="000000" w:themeColor="text1"/>
              </w:rPr>
              <w:t>Mother</w:t>
            </w:r>
            <w:r w:rsidRPr="00E51133">
              <w:rPr>
                <w:color w:val="000000" w:themeColor="text1"/>
              </w:rPr>
              <w:sym w:font="Symbol" w:char="F0A2"/>
            </w:r>
            <w:r w:rsidRPr="00E51133">
              <w:rPr>
                <w:color w:val="000000" w:themeColor="text1"/>
              </w:rPr>
              <w:t xml:space="preserve">s schooling* </w:t>
            </w:r>
          </w:p>
          <w:p w14:paraId="3E8B23F4" w14:textId="778A7ED1" w:rsidR="00FB6F39" w:rsidRPr="00E51133" w:rsidRDefault="00FB6F39" w:rsidP="00740D19">
            <w:pPr>
              <w:rPr>
                <w:color w:val="000000" w:themeColor="text1"/>
              </w:rPr>
            </w:pPr>
            <w:r w:rsidRPr="00E51133">
              <w:rPr>
                <w:color w:val="000000" w:themeColor="text1"/>
              </w:rPr>
              <w:sym w:font="Symbol" w:char="F0A3"/>
            </w:r>
            <w:r w:rsidRPr="00E51133">
              <w:rPr>
                <w:color w:val="000000" w:themeColor="text1"/>
              </w:rPr>
              <w:t>9 years</w:t>
            </w:r>
          </w:p>
          <w:p w14:paraId="7AEF0CCC" w14:textId="5EDF8E77" w:rsidR="00FB6F39" w:rsidRPr="00E51133" w:rsidRDefault="00FB6F39" w:rsidP="00740D19">
            <w:pPr>
              <w:rPr>
                <w:color w:val="000000" w:themeColor="text1"/>
              </w:rPr>
            </w:pPr>
            <w:r w:rsidRPr="00E51133">
              <w:rPr>
                <w:color w:val="000000" w:themeColor="text1"/>
              </w:rPr>
              <w:t>10 to 12 years</w:t>
            </w:r>
          </w:p>
          <w:p w14:paraId="3FCAE10D" w14:textId="77777777" w:rsidR="00FB6F39" w:rsidRPr="00E51133" w:rsidRDefault="00FB6F39" w:rsidP="00740D19">
            <w:pPr>
              <w:rPr>
                <w:color w:val="000000" w:themeColor="text1"/>
              </w:rPr>
            </w:pPr>
            <w:r w:rsidRPr="00E51133">
              <w:rPr>
                <w:color w:val="000000" w:themeColor="text1"/>
              </w:rPr>
              <w:t xml:space="preserve">&gt;12 years </w:t>
            </w:r>
          </w:p>
          <w:p w14:paraId="65287BC6" w14:textId="77777777" w:rsidR="00FB6F39" w:rsidRPr="00E51133" w:rsidRDefault="00FB6F39" w:rsidP="00740D19">
            <w:pPr>
              <w:rPr>
                <w:color w:val="000000" w:themeColor="text1"/>
              </w:rPr>
            </w:pPr>
            <w:r w:rsidRPr="00E51133">
              <w:rPr>
                <w:i/>
                <w:iCs/>
                <w:color w:val="000000" w:themeColor="text1"/>
              </w:rPr>
              <w:t>P</w:t>
            </w:r>
            <w:r w:rsidRPr="00E51133">
              <w:rPr>
                <w:color w:val="000000" w:themeColor="text1"/>
              </w:rPr>
              <w:t xml:space="preserve"> for trend</w:t>
            </w:r>
          </w:p>
          <w:p w14:paraId="600BC30D" w14:textId="77777777" w:rsidR="00FB6F39" w:rsidRPr="00E51133" w:rsidRDefault="00FB6F39" w:rsidP="00740D19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5CE44CA3" w14:textId="77777777" w:rsidR="00FB6F39" w:rsidRPr="00E51133" w:rsidRDefault="00FB6F39" w:rsidP="00740D19">
            <w:pPr>
              <w:jc w:val="center"/>
              <w:rPr>
                <w:color w:val="000000" w:themeColor="text1"/>
              </w:rPr>
            </w:pPr>
          </w:p>
          <w:p w14:paraId="3D5CF4D0" w14:textId="77777777" w:rsidR="00FB6F39" w:rsidRPr="00E51133" w:rsidRDefault="00FB6F39" w:rsidP="00740D19">
            <w:pPr>
              <w:jc w:val="center"/>
              <w:rPr>
                <w:color w:val="000000" w:themeColor="text1"/>
              </w:rPr>
            </w:pPr>
          </w:p>
          <w:p w14:paraId="6364184A" w14:textId="77777777" w:rsidR="00FB6F39" w:rsidRDefault="00D62138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  <w:p w14:paraId="5C361FEC" w14:textId="77777777" w:rsidR="00D62138" w:rsidRDefault="00D62138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4</w:t>
            </w:r>
          </w:p>
          <w:p w14:paraId="2373940D" w14:textId="77777777" w:rsidR="00D62138" w:rsidRDefault="00D62138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9</w:t>
            </w:r>
          </w:p>
          <w:p w14:paraId="7490DAED" w14:textId="352FF41E" w:rsidR="00D62138" w:rsidRPr="00E51133" w:rsidRDefault="00D62138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8</w:t>
            </w:r>
          </w:p>
        </w:tc>
        <w:tc>
          <w:tcPr>
            <w:tcW w:w="2410" w:type="dxa"/>
          </w:tcPr>
          <w:p w14:paraId="742BB194" w14:textId="77777777" w:rsidR="00FB6F39" w:rsidRPr="00E51133" w:rsidRDefault="00FB6F39" w:rsidP="00740D19">
            <w:pPr>
              <w:jc w:val="center"/>
              <w:rPr>
                <w:color w:val="000000" w:themeColor="text1"/>
              </w:rPr>
            </w:pPr>
          </w:p>
          <w:p w14:paraId="4B4861CB" w14:textId="77777777" w:rsidR="00FB6F39" w:rsidRPr="00E51133" w:rsidRDefault="00FB6F39" w:rsidP="00740D19">
            <w:pPr>
              <w:jc w:val="center"/>
              <w:rPr>
                <w:color w:val="000000" w:themeColor="text1"/>
              </w:rPr>
            </w:pPr>
          </w:p>
          <w:p w14:paraId="32DC794C" w14:textId="77777777" w:rsidR="00FB6F39" w:rsidRPr="00E51133" w:rsidRDefault="00FB6F39" w:rsidP="00740D19">
            <w:pPr>
              <w:jc w:val="center"/>
              <w:rPr>
                <w:color w:val="000000" w:themeColor="text1"/>
              </w:rPr>
            </w:pPr>
          </w:p>
          <w:p w14:paraId="1BC50818" w14:textId="77777777" w:rsidR="00FB6F39" w:rsidRDefault="00B4396A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2 – 1.31</w:t>
            </w:r>
          </w:p>
          <w:p w14:paraId="032E8836" w14:textId="086ADC90" w:rsidR="00B4396A" w:rsidRPr="00E51133" w:rsidRDefault="00B4396A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8 – 0.84</w:t>
            </w:r>
          </w:p>
        </w:tc>
        <w:tc>
          <w:tcPr>
            <w:tcW w:w="2268" w:type="dxa"/>
          </w:tcPr>
          <w:p w14:paraId="2B2C1F63" w14:textId="77777777" w:rsidR="00FB6F39" w:rsidRDefault="00FB6F39" w:rsidP="00B4396A">
            <w:pPr>
              <w:jc w:val="center"/>
              <w:rPr>
                <w:color w:val="000000" w:themeColor="text1"/>
              </w:rPr>
            </w:pPr>
          </w:p>
          <w:p w14:paraId="069C3032" w14:textId="77777777" w:rsidR="00B4396A" w:rsidRDefault="00B4396A" w:rsidP="00B4396A">
            <w:pPr>
              <w:jc w:val="center"/>
              <w:rPr>
                <w:color w:val="000000" w:themeColor="text1"/>
              </w:rPr>
            </w:pPr>
          </w:p>
          <w:p w14:paraId="30F1A443" w14:textId="77777777" w:rsidR="00B4396A" w:rsidRDefault="00B4396A" w:rsidP="00B4396A">
            <w:pPr>
              <w:jc w:val="center"/>
              <w:rPr>
                <w:color w:val="000000" w:themeColor="text1"/>
              </w:rPr>
            </w:pPr>
          </w:p>
          <w:p w14:paraId="41377DB9" w14:textId="77777777" w:rsidR="00B4396A" w:rsidRDefault="00B4396A" w:rsidP="00B4396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03</w:t>
            </w:r>
          </w:p>
          <w:p w14:paraId="08DF04D1" w14:textId="1C1FB381" w:rsidR="00B4396A" w:rsidRPr="00E51133" w:rsidRDefault="00B4396A" w:rsidP="00B4396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</w:p>
          <w:p w14:paraId="56BCF368" w14:textId="77777777" w:rsidR="00FB6F39" w:rsidRPr="00E51133" w:rsidRDefault="00FB6F39" w:rsidP="00B4396A">
            <w:pPr>
              <w:jc w:val="center"/>
              <w:rPr>
                <w:color w:val="000000" w:themeColor="text1"/>
              </w:rPr>
            </w:pPr>
          </w:p>
          <w:p w14:paraId="29D2B07A" w14:textId="77777777" w:rsidR="00FB6F39" w:rsidRPr="00E51133" w:rsidRDefault="00FB6F39" w:rsidP="00B4396A">
            <w:pPr>
              <w:jc w:val="center"/>
              <w:rPr>
                <w:color w:val="000000" w:themeColor="text1"/>
              </w:rPr>
            </w:pPr>
          </w:p>
          <w:p w14:paraId="30925414" w14:textId="741E9190" w:rsidR="00FB6F39" w:rsidRPr="00E51133" w:rsidRDefault="00FB6F39" w:rsidP="00B4396A">
            <w:pPr>
              <w:jc w:val="center"/>
              <w:rPr>
                <w:color w:val="000000" w:themeColor="text1"/>
              </w:rPr>
            </w:pPr>
          </w:p>
        </w:tc>
      </w:tr>
      <w:tr w:rsidR="00FB6F39" w:rsidRPr="00E51133" w14:paraId="029BB4B1" w14:textId="77777777" w:rsidTr="00B4396A">
        <w:tc>
          <w:tcPr>
            <w:tcW w:w="2660" w:type="dxa"/>
            <w:tcBorders>
              <w:bottom w:val="single" w:sz="4" w:space="0" w:color="auto"/>
            </w:tcBorders>
          </w:tcPr>
          <w:p w14:paraId="21DC5BE1" w14:textId="6EC87AE6" w:rsidR="00FB6F39" w:rsidRPr="00E51133" w:rsidRDefault="00FB6F39" w:rsidP="00740D19">
            <w:pPr>
              <w:rPr>
                <w:color w:val="000000" w:themeColor="text1"/>
              </w:rPr>
            </w:pPr>
            <w:r w:rsidRPr="00E51133">
              <w:rPr>
                <w:color w:val="000000" w:themeColor="text1"/>
              </w:rPr>
              <w:t xml:space="preserve">Household food insecurity </w:t>
            </w:r>
          </w:p>
          <w:p w14:paraId="1DBD811C" w14:textId="77777777" w:rsidR="00FB6F39" w:rsidRPr="00E51133" w:rsidRDefault="00FB6F39" w:rsidP="00740D19">
            <w:pPr>
              <w:rPr>
                <w:color w:val="000000" w:themeColor="text1"/>
              </w:rPr>
            </w:pPr>
            <w:r w:rsidRPr="00E51133">
              <w:rPr>
                <w:color w:val="000000" w:themeColor="text1"/>
              </w:rPr>
              <w:t>No</w:t>
            </w:r>
          </w:p>
          <w:p w14:paraId="0A0ED5C2" w14:textId="77777777" w:rsidR="00FB6F39" w:rsidRPr="00E51133" w:rsidRDefault="00FB6F39" w:rsidP="00740D19">
            <w:pPr>
              <w:rPr>
                <w:color w:val="000000" w:themeColor="text1"/>
              </w:rPr>
            </w:pPr>
            <w:r w:rsidRPr="00E51133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9ABBBD" w14:textId="77777777" w:rsidR="00FB6F39" w:rsidRPr="00E51133" w:rsidRDefault="00FB6F39" w:rsidP="00740D19">
            <w:pPr>
              <w:jc w:val="center"/>
              <w:rPr>
                <w:color w:val="000000" w:themeColor="text1"/>
              </w:rPr>
            </w:pPr>
          </w:p>
          <w:p w14:paraId="6C20EE9D" w14:textId="77777777" w:rsidR="00FB6F39" w:rsidRPr="00E51133" w:rsidRDefault="00FB6F39" w:rsidP="00740D19">
            <w:pPr>
              <w:jc w:val="center"/>
              <w:rPr>
                <w:color w:val="000000" w:themeColor="text1"/>
              </w:rPr>
            </w:pPr>
          </w:p>
          <w:p w14:paraId="07362FB6" w14:textId="77777777" w:rsidR="00FB6F39" w:rsidRDefault="00B4396A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  <w:p w14:paraId="2ADEDFF1" w14:textId="245583F3" w:rsidR="00B4396A" w:rsidRPr="00E51133" w:rsidRDefault="00B4396A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341FB84" w14:textId="77777777" w:rsidR="00FB6F39" w:rsidRPr="00E51133" w:rsidRDefault="00FB6F39" w:rsidP="00740D19">
            <w:pPr>
              <w:jc w:val="center"/>
              <w:rPr>
                <w:color w:val="000000" w:themeColor="text1"/>
              </w:rPr>
            </w:pPr>
          </w:p>
          <w:p w14:paraId="555ABE0F" w14:textId="77777777" w:rsidR="00FB6F39" w:rsidRDefault="00FB6F39" w:rsidP="00740D19">
            <w:pPr>
              <w:jc w:val="center"/>
              <w:rPr>
                <w:color w:val="000000" w:themeColor="text1"/>
              </w:rPr>
            </w:pPr>
          </w:p>
          <w:p w14:paraId="7FB3D7E4" w14:textId="77777777" w:rsidR="00B4396A" w:rsidRDefault="00B4396A" w:rsidP="00740D19">
            <w:pPr>
              <w:jc w:val="center"/>
              <w:rPr>
                <w:color w:val="000000" w:themeColor="text1"/>
              </w:rPr>
            </w:pPr>
          </w:p>
          <w:p w14:paraId="316E4522" w14:textId="1250AAC0" w:rsidR="00B4396A" w:rsidRPr="00E51133" w:rsidRDefault="00B4396A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2 – 1.38</w:t>
            </w:r>
          </w:p>
          <w:p w14:paraId="153A2DC1" w14:textId="77777777" w:rsidR="00FB6F39" w:rsidRPr="00E51133" w:rsidRDefault="00FB6F39" w:rsidP="00740D19">
            <w:pPr>
              <w:jc w:val="center"/>
              <w:rPr>
                <w:color w:val="000000" w:themeColor="text1"/>
              </w:rPr>
            </w:pPr>
          </w:p>
          <w:p w14:paraId="73F9F298" w14:textId="588C998A" w:rsidR="00FB6F39" w:rsidRPr="00E51133" w:rsidRDefault="00FB6F39" w:rsidP="00740D1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6DC94DF" w14:textId="77777777" w:rsidR="00FB6F39" w:rsidRPr="00E51133" w:rsidRDefault="00FB6F39" w:rsidP="00740D19">
            <w:pPr>
              <w:jc w:val="center"/>
              <w:rPr>
                <w:color w:val="000000" w:themeColor="text1"/>
              </w:rPr>
            </w:pPr>
          </w:p>
          <w:p w14:paraId="67481F54" w14:textId="77777777" w:rsidR="00FB6F39" w:rsidRDefault="00FB6F39" w:rsidP="00740D19">
            <w:pPr>
              <w:jc w:val="center"/>
              <w:rPr>
                <w:color w:val="000000" w:themeColor="text1"/>
              </w:rPr>
            </w:pPr>
          </w:p>
          <w:p w14:paraId="3BB332AF" w14:textId="77777777" w:rsidR="00B4396A" w:rsidRDefault="00B4396A" w:rsidP="00740D19">
            <w:pPr>
              <w:jc w:val="center"/>
              <w:rPr>
                <w:color w:val="000000" w:themeColor="text1"/>
              </w:rPr>
            </w:pPr>
          </w:p>
          <w:p w14:paraId="64AC407C" w14:textId="3F32B7E1" w:rsidR="00B4396A" w:rsidRPr="00E51133" w:rsidRDefault="00B4396A" w:rsidP="00740D19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87</w:t>
            </w:r>
          </w:p>
          <w:p w14:paraId="54E6BE12" w14:textId="77777777" w:rsidR="00FB6F39" w:rsidRPr="00E51133" w:rsidRDefault="00FB6F39" w:rsidP="00740D19">
            <w:pPr>
              <w:jc w:val="center"/>
              <w:rPr>
                <w:color w:val="000000" w:themeColor="text1"/>
              </w:rPr>
            </w:pPr>
          </w:p>
          <w:p w14:paraId="3316893D" w14:textId="24EB255E" w:rsidR="00FB6F39" w:rsidRPr="00E51133" w:rsidRDefault="00FB6F39" w:rsidP="00740D19">
            <w:pPr>
              <w:jc w:val="center"/>
              <w:rPr>
                <w:color w:val="000000" w:themeColor="text1"/>
              </w:rPr>
            </w:pPr>
          </w:p>
        </w:tc>
      </w:tr>
    </w:tbl>
    <w:p w14:paraId="2A6FA160" w14:textId="44D11669" w:rsidR="00A77B75" w:rsidRPr="00E51133" w:rsidRDefault="00A77B75" w:rsidP="00A77B75">
      <w:pPr>
        <w:rPr>
          <w:color w:val="000000" w:themeColor="text1"/>
        </w:rPr>
      </w:pPr>
    </w:p>
    <w:p w14:paraId="7592C7FC" w14:textId="4E575F4D" w:rsidR="00740D19" w:rsidRPr="00E51133" w:rsidRDefault="00D75028">
      <w:pPr>
        <w:rPr>
          <w:color w:val="000000" w:themeColor="text1"/>
        </w:rPr>
      </w:pPr>
      <w:r w:rsidRPr="00E51133">
        <w:rPr>
          <w:color w:val="000000" w:themeColor="text1"/>
        </w:rPr>
        <w:t>*</w:t>
      </w:r>
      <w:r w:rsidR="00E51133">
        <w:rPr>
          <w:color w:val="000000" w:themeColor="text1"/>
        </w:rPr>
        <w:t>M</w:t>
      </w:r>
      <w:r w:rsidRPr="00E51133">
        <w:rPr>
          <w:color w:val="000000" w:themeColor="text1"/>
        </w:rPr>
        <w:t>issing values: mother’s skin color</w:t>
      </w:r>
      <w:r w:rsidR="00E51133">
        <w:rPr>
          <w:color w:val="000000" w:themeColor="text1"/>
        </w:rPr>
        <w:t>, n</w:t>
      </w:r>
      <w:r w:rsidRPr="00E51133">
        <w:rPr>
          <w:color w:val="000000" w:themeColor="text1"/>
        </w:rPr>
        <w:t xml:space="preserve"> = </w:t>
      </w:r>
      <w:r w:rsidR="00B4396A">
        <w:rPr>
          <w:color w:val="000000" w:themeColor="text1"/>
        </w:rPr>
        <w:t>9</w:t>
      </w:r>
      <w:r w:rsidR="00E51133">
        <w:rPr>
          <w:color w:val="000000" w:themeColor="text1"/>
        </w:rPr>
        <w:t xml:space="preserve">; </w:t>
      </w:r>
      <w:r w:rsidRPr="00E51133">
        <w:rPr>
          <w:color w:val="000000" w:themeColor="text1"/>
        </w:rPr>
        <w:t>mother’s schooling</w:t>
      </w:r>
      <w:r w:rsidR="00E51133">
        <w:rPr>
          <w:color w:val="000000" w:themeColor="text1"/>
        </w:rPr>
        <w:t>, n</w:t>
      </w:r>
      <w:r w:rsidRPr="00E51133">
        <w:rPr>
          <w:color w:val="000000" w:themeColor="text1"/>
        </w:rPr>
        <w:t xml:space="preserve"> = </w:t>
      </w:r>
      <w:r w:rsidR="00B4396A">
        <w:rPr>
          <w:color w:val="000000" w:themeColor="text1"/>
        </w:rPr>
        <w:t>10</w:t>
      </w:r>
      <w:r w:rsidRPr="00E51133">
        <w:rPr>
          <w:color w:val="000000" w:themeColor="text1"/>
        </w:rPr>
        <w:t xml:space="preserve">. </w:t>
      </w:r>
    </w:p>
    <w:sectPr w:rsidR="00740D19" w:rsidRPr="00E511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zMDYzNjS2NDI1NjBU0lEKTi0uzszPAykwrAUAFZa5IiwAAAA="/>
  </w:docVars>
  <w:rsids>
    <w:rsidRoot w:val="00A77B75"/>
    <w:rsid w:val="00023208"/>
    <w:rsid w:val="000E4FDF"/>
    <w:rsid w:val="001A5535"/>
    <w:rsid w:val="001B5AA2"/>
    <w:rsid w:val="001C68C1"/>
    <w:rsid w:val="00221EC8"/>
    <w:rsid w:val="002D383B"/>
    <w:rsid w:val="00382028"/>
    <w:rsid w:val="00384411"/>
    <w:rsid w:val="003E226E"/>
    <w:rsid w:val="005244EC"/>
    <w:rsid w:val="007124C2"/>
    <w:rsid w:val="00740D19"/>
    <w:rsid w:val="009662B3"/>
    <w:rsid w:val="009D141B"/>
    <w:rsid w:val="00A77B75"/>
    <w:rsid w:val="00A8206D"/>
    <w:rsid w:val="00AB56EF"/>
    <w:rsid w:val="00B4396A"/>
    <w:rsid w:val="00CA5A78"/>
    <w:rsid w:val="00CE67B0"/>
    <w:rsid w:val="00D62138"/>
    <w:rsid w:val="00D67F59"/>
    <w:rsid w:val="00D75028"/>
    <w:rsid w:val="00E51133"/>
    <w:rsid w:val="00EB1391"/>
    <w:rsid w:val="00EF12E7"/>
    <w:rsid w:val="00FB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29C6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B7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B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77B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B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B75"/>
    <w:rPr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A77B75"/>
    <w:rPr>
      <w:color w:val="808080"/>
    </w:rPr>
  </w:style>
  <w:style w:type="paragraph" w:styleId="Revision">
    <w:name w:val="Revision"/>
    <w:hidden/>
    <w:uiPriority w:val="99"/>
    <w:semiHidden/>
    <w:rsid w:val="00221EC8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EC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4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4EC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B7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B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77B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B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B75"/>
    <w:rPr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A77B75"/>
    <w:rPr>
      <w:color w:val="808080"/>
    </w:rPr>
  </w:style>
  <w:style w:type="paragraph" w:styleId="Revision">
    <w:name w:val="Revision"/>
    <w:hidden/>
    <w:uiPriority w:val="99"/>
    <w:semiHidden/>
    <w:rsid w:val="00221EC8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EC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4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4E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6</Characters>
  <Application>Microsoft Macintosh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ly Augusto Cardoso</cp:lastModifiedBy>
  <cp:revision>2</cp:revision>
  <dcterms:created xsi:type="dcterms:W3CDTF">2022-05-09T03:21:00Z</dcterms:created>
  <dcterms:modified xsi:type="dcterms:W3CDTF">2022-05-09T03:21:00Z</dcterms:modified>
</cp:coreProperties>
</file>